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leftFromText="180" w:rightFromText="180" w:vertAnchor="text" w:tblpY="1"/>
        <w:tblW w:w="10627" w:type="dxa"/>
        <w:tblLayout w:type="fixed"/>
        <w:tblLook w:val="04A0" w:firstRow="1" w:lastRow="0" w:firstColumn="1" w:lastColumn="0" w:noHBand="0" w:noVBand="1"/>
      </w:tblPr>
      <w:tblGrid>
        <w:gridCol w:w="988"/>
        <w:gridCol w:w="1747"/>
        <w:gridCol w:w="243"/>
        <w:gridCol w:w="1480"/>
        <w:gridCol w:w="1321"/>
        <w:gridCol w:w="2154"/>
        <w:gridCol w:w="2694"/>
      </w:tblGrid>
      <w:tr w:rsidR="00E9026B" w14:paraId="14E0E69C" w14:textId="77777777" w:rsidTr="004E0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079E371" w14:textId="209D990B" w:rsidR="00E9026B" w:rsidRDefault="00D3222A" w:rsidP="004E04F1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990" w:type="dxa"/>
            <w:gridSpan w:val="2"/>
            <w:vAlign w:val="center"/>
            <w:hideMark/>
          </w:tcPr>
          <w:p w14:paraId="3DFA0C77" w14:textId="5D903624" w:rsidR="00E9026B" w:rsidRDefault="00E9026B" w:rsidP="004E04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480" w:type="dxa"/>
            <w:vAlign w:val="center"/>
            <w:hideMark/>
          </w:tcPr>
          <w:p w14:paraId="3CBD0035" w14:textId="77777777" w:rsidR="00E9026B" w:rsidRDefault="00E9026B" w:rsidP="004E04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321" w:type="dxa"/>
            <w:vAlign w:val="center"/>
          </w:tcPr>
          <w:p w14:paraId="39BDB5F7" w14:textId="77777777" w:rsidR="00E9026B" w:rsidRDefault="00E9026B" w:rsidP="004E04F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154" w:type="dxa"/>
            <w:hideMark/>
          </w:tcPr>
          <w:p w14:paraId="3DFA8DDC" w14:textId="77777777" w:rsidR="00E9026B" w:rsidRPr="006B29A8" w:rsidRDefault="00E9026B" w:rsidP="004E04F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it-IT"/>
              </w:rPr>
            </w:pPr>
            <w:r w:rsidRPr="006B29A8">
              <w:rPr>
                <w:rFonts w:cstheme="minorHAnsi"/>
                <w:sz w:val="24"/>
                <w:szCs w:val="24"/>
                <w:lang w:val="it-IT"/>
              </w:rPr>
              <w:t>Parameter mean (95% CI)</w:t>
            </w:r>
          </w:p>
          <w:p w14:paraId="5021158D" w14:textId="77777777" w:rsidR="00E9026B" w:rsidRPr="006B29A8" w:rsidRDefault="00E9026B" w:rsidP="004E04F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it-IT"/>
              </w:rPr>
            </w:pPr>
            <w:r w:rsidRPr="006B29A8">
              <w:rPr>
                <w:rFonts w:cstheme="minorHAnsi"/>
                <w:sz w:val="24"/>
                <w:szCs w:val="24"/>
                <w:lang w:val="it-IT"/>
              </w:rPr>
              <w:t>Log-scale</w:t>
            </w:r>
          </w:p>
        </w:tc>
        <w:tc>
          <w:tcPr>
            <w:tcW w:w="2694" w:type="dxa"/>
          </w:tcPr>
          <w:p w14:paraId="204499E4" w14:textId="77777777" w:rsidR="00E9026B" w:rsidRDefault="00E9026B" w:rsidP="004E04F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verage decomposition time (95% CI)</w:t>
            </w:r>
          </w:p>
          <w:p w14:paraId="02D0873D" w14:textId="77777777" w:rsidR="00E9026B" w:rsidRDefault="00E9026B" w:rsidP="004E04F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atural scale (Days)</w:t>
            </w:r>
          </w:p>
        </w:tc>
      </w:tr>
      <w:tr w:rsidR="002D2375" w14:paraId="7ECAA8A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11DF7CE1" w14:textId="0C1BD065" w:rsidR="002D2375" w:rsidRPr="00E9026B" w:rsidRDefault="002D2375" w:rsidP="004E04F1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9026B">
              <w:rPr>
                <w:rFonts w:cstheme="minorHAnsi"/>
                <w:sz w:val="24"/>
                <w:szCs w:val="24"/>
                <w:lang w:val="en-US"/>
              </w:rPr>
              <w:t>P1</w:t>
            </w: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12FBB20A" w14:textId="5F1709CA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orest typ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F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5CE9D910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wamp</w:t>
            </w:r>
          </w:p>
        </w:tc>
        <w:tc>
          <w:tcPr>
            <w:tcW w:w="1321" w:type="dxa"/>
            <w:vAlign w:val="center"/>
          </w:tcPr>
          <w:p w14:paraId="123913D5" w14:textId="0B8B501B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ϝ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32BA7DC3" w14:textId="0AD41C3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22 (-6.13 - 6.71)</w:t>
            </w:r>
          </w:p>
        </w:tc>
        <w:tc>
          <w:tcPr>
            <w:tcW w:w="2694" w:type="dxa"/>
            <w:vAlign w:val="center"/>
          </w:tcPr>
          <w:p w14:paraId="37778233" w14:textId="2B2BFB3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63.21 (50.04 - 77.66)</w:t>
            </w:r>
          </w:p>
        </w:tc>
      </w:tr>
      <w:tr w:rsidR="002D2375" w14:paraId="59C89CC5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8F534DE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3FB41AFB" w14:textId="45C6714B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7B7BD7A3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057EF">
              <w:rPr>
                <w:rFonts w:cstheme="minorHAnsi"/>
                <w:i/>
                <w:iCs/>
                <w:sz w:val="24"/>
                <w:szCs w:val="24"/>
                <w:lang w:val="en-US"/>
              </w:rPr>
              <w:t>Terra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057EF">
              <w:rPr>
                <w:rFonts w:cstheme="minorHAnsi"/>
                <w:i/>
                <w:iCs/>
                <w:sz w:val="24"/>
                <w:szCs w:val="24"/>
                <w:lang w:val="en-US"/>
              </w:rPr>
              <w:t>firma</w:t>
            </w:r>
            <w:proofErr w:type="spellEnd"/>
          </w:p>
        </w:tc>
        <w:tc>
          <w:tcPr>
            <w:tcW w:w="1321" w:type="dxa"/>
            <w:vAlign w:val="center"/>
          </w:tcPr>
          <w:p w14:paraId="590C7ADB" w14:textId="086324E6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ϝ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4ED1FA1A" w14:textId="75159C4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55 (-5.78 - 7.01)</w:t>
            </w:r>
          </w:p>
        </w:tc>
        <w:tc>
          <w:tcPr>
            <w:tcW w:w="2694" w:type="dxa"/>
            <w:vAlign w:val="center"/>
          </w:tcPr>
          <w:p w14:paraId="6874896A" w14:textId="324F8A7C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8.04 (83.71 - 92.63)</w:t>
            </w:r>
          </w:p>
        </w:tc>
      </w:tr>
      <w:tr w:rsidR="002D2375" w14:paraId="25371D7A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1F8C7A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003315AD" w14:textId="21FA14B2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exposur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E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42D334BC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lose</w:t>
            </w:r>
          </w:p>
        </w:tc>
        <w:tc>
          <w:tcPr>
            <w:tcW w:w="1321" w:type="dxa"/>
            <w:vAlign w:val="center"/>
          </w:tcPr>
          <w:p w14:paraId="3B9AF48E" w14:textId="2198C994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ε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42A4AECC" w14:textId="17F3D06F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49 (-6.02 - 6.95)</w:t>
            </w:r>
          </w:p>
        </w:tc>
        <w:tc>
          <w:tcPr>
            <w:tcW w:w="2694" w:type="dxa"/>
            <w:vAlign w:val="center"/>
          </w:tcPr>
          <w:p w14:paraId="42D29F53" w14:textId="4BD0ADD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0.41 (74.45 - 86.63)</w:t>
            </w:r>
          </w:p>
        </w:tc>
      </w:tr>
      <w:tr w:rsidR="002D2375" w14:paraId="768CCF07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C781150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4E72A17E" w14:textId="10104D74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1EAA4640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  <w:tc>
          <w:tcPr>
            <w:tcW w:w="1321" w:type="dxa"/>
            <w:vAlign w:val="center"/>
          </w:tcPr>
          <w:p w14:paraId="0555D92C" w14:textId="48E465CC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ε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4979313E" w14:textId="51F93268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61 (-5.87 - 7.09)</w:t>
            </w:r>
          </w:p>
        </w:tc>
        <w:tc>
          <w:tcPr>
            <w:tcW w:w="2694" w:type="dxa"/>
            <w:vAlign w:val="center"/>
          </w:tcPr>
          <w:p w14:paraId="49630392" w14:textId="547639C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91.09 (85.64 - 96.76)</w:t>
            </w:r>
          </w:p>
        </w:tc>
      </w:tr>
      <w:tr w:rsidR="002D2375" w14:paraId="1777A522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2AB90FF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12EF3B54" w14:textId="053D106B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position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7EC3BBAF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ide branch</w:t>
            </w:r>
          </w:p>
        </w:tc>
        <w:tc>
          <w:tcPr>
            <w:tcW w:w="1321" w:type="dxa"/>
            <w:vAlign w:val="center"/>
          </w:tcPr>
          <w:p w14:paraId="3604354A" w14:textId="22ABD1B5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π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5A7D3684" w14:textId="52657058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57 (-5.93 - 6.91)</w:t>
            </w:r>
          </w:p>
        </w:tc>
        <w:tc>
          <w:tcPr>
            <w:tcW w:w="2694" w:type="dxa"/>
            <w:vAlign w:val="center"/>
          </w:tcPr>
          <w:p w14:paraId="10A14F9B" w14:textId="79708EE0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5.41 (80.91 - 90.34)</w:t>
            </w:r>
          </w:p>
        </w:tc>
      </w:tr>
      <w:tr w:rsidR="002D2375" w14:paraId="1CD5487D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D9818F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6406C930" w14:textId="5AE63BFC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73612D59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op</w:t>
            </w:r>
          </w:p>
        </w:tc>
        <w:tc>
          <w:tcPr>
            <w:tcW w:w="1321" w:type="dxa"/>
            <w:vAlign w:val="center"/>
          </w:tcPr>
          <w:p w14:paraId="72159349" w14:textId="660A46F6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π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40C03D59" w14:textId="79CCE385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66 (-5.87 - 6.99)</w:t>
            </w:r>
          </w:p>
        </w:tc>
        <w:tc>
          <w:tcPr>
            <w:tcW w:w="2694" w:type="dxa"/>
            <w:vAlign w:val="center"/>
          </w:tcPr>
          <w:p w14:paraId="29FE537A" w14:textId="49E5BDC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93.63 (83.17 - 104.89)</w:t>
            </w:r>
          </w:p>
        </w:tc>
      </w:tr>
      <w:tr w:rsidR="002D2375" w14:paraId="10F125C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E6DDB3D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3D4A9CBB" w14:textId="5F02EDE9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construction typ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C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726B8A0C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ingle tree</w:t>
            </w:r>
          </w:p>
        </w:tc>
        <w:tc>
          <w:tcPr>
            <w:tcW w:w="1321" w:type="dxa"/>
            <w:vAlign w:val="center"/>
          </w:tcPr>
          <w:p w14:paraId="229BDF94" w14:textId="4EAACA48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γ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50DCF5EC" w14:textId="37DFA5D2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57 (-5.88 - 6.9</w:t>
            </w:r>
            <w:r w:rsidR="000666C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14:paraId="47D351AD" w14:textId="74E65BF6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9.5 (84.8</w:t>
            </w:r>
            <w:r w:rsidR="000666CE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 xml:space="preserve"> - 94.4</w:t>
            </w:r>
            <w:r w:rsidR="000666CE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>)</w:t>
            </w:r>
          </w:p>
        </w:tc>
      </w:tr>
      <w:tr w:rsidR="002D2375" w14:paraId="7ABC77B3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5DF9684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0E4210AB" w14:textId="2780739A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17862267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tegrated</w:t>
            </w:r>
          </w:p>
        </w:tc>
        <w:tc>
          <w:tcPr>
            <w:tcW w:w="1321" w:type="dxa"/>
            <w:vAlign w:val="center"/>
          </w:tcPr>
          <w:p w14:paraId="0FE27854" w14:textId="08803EEE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γ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7E2ED6C0" w14:textId="1F2CF258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42 (-6.01 - 6.71)</w:t>
            </w:r>
          </w:p>
        </w:tc>
        <w:tc>
          <w:tcPr>
            <w:tcW w:w="2694" w:type="dxa"/>
            <w:vAlign w:val="center"/>
          </w:tcPr>
          <w:p w14:paraId="65F17258" w14:textId="667127C6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77.14 (69.43 - 85.38)</w:t>
            </w:r>
          </w:p>
        </w:tc>
      </w:tr>
      <w:tr w:rsidR="002D2375" w14:paraId="72563E3A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2C9C7DC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2B491726" w14:textId="6D9E08F0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relative height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2E09CFDE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497840EE" w14:textId="46747AF2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η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255FB6AA" w14:textId="04A0E3C4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39 (-5.15 - 5.92)</w:t>
            </w:r>
          </w:p>
        </w:tc>
        <w:tc>
          <w:tcPr>
            <w:tcW w:w="2694" w:type="dxa"/>
            <w:vAlign w:val="center"/>
          </w:tcPr>
          <w:p w14:paraId="63EF672E" w14:textId="5B2E250A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91.61 (81.96 - 102.36)</w:t>
            </w:r>
          </w:p>
        </w:tc>
      </w:tr>
      <w:tr w:rsidR="002D2375" w14:paraId="0D2DD097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D82C497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719E3433" w14:textId="720539AE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5D456F8D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4BD56B22" w14:textId="1B4B16FF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η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557BDB4E" w14:textId="49114DBA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35 (-5.2</w:t>
            </w:r>
            <w:r w:rsidR="000666C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- 5.87)</w:t>
            </w:r>
          </w:p>
        </w:tc>
        <w:tc>
          <w:tcPr>
            <w:tcW w:w="2694" w:type="dxa"/>
            <w:vAlign w:val="center"/>
          </w:tcPr>
          <w:p w14:paraId="0B992504" w14:textId="5505EAE5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7.82 (82.42 - 93.41)</w:t>
            </w:r>
          </w:p>
        </w:tc>
      </w:tr>
      <w:tr w:rsidR="002D2375" w14:paraId="2B70DAF3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08911AD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31A7E4EF" w14:textId="2CBCC2C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11066185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3CD7E3BD" w14:textId="5358E861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η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41489AE2" w14:textId="3A561C0F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27 (-5.27 - 5.79)</w:t>
            </w:r>
          </w:p>
        </w:tc>
        <w:tc>
          <w:tcPr>
            <w:tcW w:w="2694" w:type="dxa"/>
            <w:vAlign w:val="center"/>
          </w:tcPr>
          <w:p w14:paraId="196AA60C" w14:textId="4462D6C4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1.22 (73.2</w:t>
            </w:r>
            <w:r w:rsidR="000666CE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 xml:space="preserve"> - 89.58)</w:t>
            </w:r>
          </w:p>
        </w:tc>
      </w:tr>
      <w:tr w:rsidR="002D2375" w14:paraId="2C725D2D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6F1AB6B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238C65C9" w14:textId="0577FB55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verage precipitation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W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5C298AC3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40BD4444" w14:textId="2FC83B94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ω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37F0ADFC" w14:textId="6E8F403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38 (-5.11 - 5.81)</w:t>
            </w:r>
          </w:p>
        </w:tc>
        <w:tc>
          <w:tcPr>
            <w:tcW w:w="2694" w:type="dxa"/>
            <w:vAlign w:val="center"/>
          </w:tcPr>
          <w:p w14:paraId="274F68C0" w14:textId="1450F44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90.19 (74.58 - 107.36)</w:t>
            </w:r>
          </w:p>
        </w:tc>
      </w:tr>
      <w:tr w:rsidR="002D2375" w14:paraId="48588086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25E72B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3A6D4F81" w14:textId="604A02E8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0E8FDEA2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405CAD5D" w14:textId="02C4AA38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ω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3E73B1AF" w14:textId="51217E0B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34 (-5.17 - 5.76)</w:t>
            </w:r>
          </w:p>
        </w:tc>
        <w:tc>
          <w:tcPr>
            <w:tcW w:w="2694" w:type="dxa"/>
            <w:vAlign w:val="center"/>
          </w:tcPr>
          <w:p w14:paraId="77746BCD" w14:textId="178C30F4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6.24 (80.85 - 91.78)</w:t>
            </w:r>
          </w:p>
        </w:tc>
      </w:tr>
      <w:tr w:rsidR="002D2375" w14:paraId="4FA147FD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EBC7767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064761A3" w14:textId="4C63E106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7B794C3B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776E5F1A" w14:textId="485051C6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ω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60436965" w14:textId="080CB85B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35 (-5.21 - 5.77)</w:t>
            </w:r>
          </w:p>
        </w:tc>
        <w:tc>
          <w:tcPr>
            <w:tcW w:w="2694" w:type="dxa"/>
            <w:vAlign w:val="center"/>
          </w:tcPr>
          <w:p w14:paraId="152F38C3" w14:textId="188260B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7.32 (77.55 - 97.65)</w:t>
            </w:r>
          </w:p>
        </w:tc>
      </w:tr>
      <w:tr w:rsidR="002D2375" w14:paraId="19BAEC22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1396100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795382C2" w14:textId="0F3D6431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verage storms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13CC421E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1E113345" w14:textId="4917F9AE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σ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14E8A4A7" w14:textId="5870C4C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-0.13 (-5.48 - 5.2)</w:t>
            </w:r>
          </w:p>
        </w:tc>
        <w:tc>
          <w:tcPr>
            <w:tcW w:w="2694" w:type="dxa"/>
            <w:vAlign w:val="center"/>
          </w:tcPr>
          <w:p w14:paraId="3C015231" w14:textId="17976D3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38.57 (31.96 - 45.78)</w:t>
            </w:r>
          </w:p>
        </w:tc>
      </w:tr>
      <w:tr w:rsidR="002D2375" w14:paraId="01F77B4B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8844A1B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33018F06" w14:textId="514B157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5DD89545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58E36BD4" w14:textId="1EB4AB21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σ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27AC9635" w14:textId="40745AB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84 (-4.52 - 6.15)</w:t>
            </w:r>
          </w:p>
        </w:tc>
        <w:tc>
          <w:tcPr>
            <w:tcW w:w="2694" w:type="dxa"/>
            <w:vAlign w:val="center"/>
          </w:tcPr>
          <w:p w14:paraId="230B4234" w14:textId="1ED5FFE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2.29 (96.2</w:t>
            </w:r>
            <w:r w:rsidR="000666CE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 xml:space="preserve"> - 108.8)</w:t>
            </w:r>
          </w:p>
        </w:tc>
      </w:tr>
      <w:tr w:rsidR="002D2375" w14:paraId="144D9DB4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2540226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0E419AC8" w14:textId="161BC4A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05DB966C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54265459" w14:textId="2204FC12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σ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5D7EAD20" w14:textId="7689D67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47 (-4.92 - 5.78)</w:t>
            </w:r>
          </w:p>
        </w:tc>
        <w:tc>
          <w:tcPr>
            <w:tcW w:w="2694" w:type="dxa"/>
            <w:vAlign w:val="center"/>
          </w:tcPr>
          <w:p w14:paraId="5FC499D0" w14:textId="2FE67152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70.69 (61.61 - 80.55)</w:t>
            </w:r>
          </w:p>
        </w:tc>
      </w:tr>
      <w:tr w:rsidR="002D2375" w14:paraId="10041C60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A9749BB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00A7AD67" w14:textId="2BE35096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ifferential temperatur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D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3BB405EF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0454808A" w14:textId="207D381A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38D3DD7D" w14:textId="3B26582B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27 (-4.92 - 5.5</w:t>
            </w:r>
            <w:r w:rsidR="000666C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14:paraId="32E4D675" w14:textId="3A78664D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3.16 (74.97 - 91.73)</w:t>
            </w:r>
          </w:p>
        </w:tc>
      </w:tr>
      <w:tr w:rsidR="002D2375" w14:paraId="7737327C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48B3D6D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08C14880" w14:textId="28F470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7A06FDC2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79420292" w14:textId="2613E104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7469880F" w14:textId="6989B1F0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34 (-4.84 - 5.58)</w:t>
            </w:r>
          </w:p>
        </w:tc>
        <w:tc>
          <w:tcPr>
            <w:tcW w:w="2694" w:type="dxa"/>
            <w:vAlign w:val="center"/>
          </w:tcPr>
          <w:p w14:paraId="0F958C62" w14:textId="7442F04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9.24 (83.57 - 95.14)</w:t>
            </w:r>
          </w:p>
        </w:tc>
      </w:tr>
      <w:tr w:rsidR="002D2375" w14:paraId="308005FD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B60C31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1B98C9AB" w14:textId="2CC06148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4F7D5A18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16F634AC" w14:textId="5E4FCFBB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7E4F57D0" w14:textId="544A22A5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29 (-4.91 - 5.54)</w:t>
            </w:r>
          </w:p>
        </w:tc>
        <w:tc>
          <w:tcPr>
            <w:tcW w:w="2694" w:type="dxa"/>
            <w:vAlign w:val="center"/>
          </w:tcPr>
          <w:p w14:paraId="44E8C2A5" w14:textId="13C2D92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4.97 (77.68 - 92.83)</w:t>
            </w:r>
          </w:p>
        </w:tc>
      </w:tr>
      <w:tr w:rsidR="002D2375" w14:paraId="7C00D0B6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4836DCA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 w:val="restart"/>
            <w:vAlign w:val="center"/>
            <w:hideMark/>
          </w:tcPr>
          <w:p w14:paraId="3A7290C7" w14:textId="7A297BE8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ain at construction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0" w:type="dxa"/>
            <w:vAlign w:val="center"/>
            <w:hideMark/>
          </w:tcPr>
          <w:p w14:paraId="58290246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321" w:type="dxa"/>
            <w:vAlign w:val="center"/>
          </w:tcPr>
          <w:p w14:paraId="38492B6B" w14:textId="73550AB4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ρ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6A13889A" w14:textId="55F7208A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51 (-5.88 - 7.16)</w:t>
            </w:r>
          </w:p>
        </w:tc>
        <w:tc>
          <w:tcPr>
            <w:tcW w:w="2694" w:type="dxa"/>
            <w:vAlign w:val="center"/>
          </w:tcPr>
          <w:p w14:paraId="0A6C68E5" w14:textId="5314A5F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6.42 (82.04 - 91.14)</w:t>
            </w:r>
          </w:p>
        </w:tc>
      </w:tr>
      <w:tr w:rsidR="002D2375" w14:paraId="7D697D48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5EC356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2"/>
            <w:vMerge/>
            <w:vAlign w:val="center"/>
            <w:hideMark/>
          </w:tcPr>
          <w:p w14:paraId="4653C6CF" w14:textId="6117B79F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vAlign w:val="center"/>
            <w:hideMark/>
          </w:tcPr>
          <w:p w14:paraId="16FED43C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21" w:type="dxa"/>
            <w:vAlign w:val="center"/>
          </w:tcPr>
          <w:p w14:paraId="4920BDE4" w14:textId="3147C4AD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ρ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0821A13C" w14:textId="4299670D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65C7C">
              <w:rPr>
                <w:rFonts w:ascii="Calibri" w:hAnsi="Calibri" w:cs="Calibri"/>
                <w:color w:val="000000"/>
                <w:sz w:val="24"/>
                <w:szCs w:val="24"/>
              </w:rPr>
              <w:t>0.54 (-5.85 - 7.19)</w:t>
            </w:r>
          </w:p>
        </w:tc>
        <w:tc>
          <w:tcPr>
            <w:tcW w:w="2694" w:type="dxa"/>
            <w:vAlign w:val="center"/>
          </w:tcPr>
          <w:p w14:paraId="0D332044" w14:textId="7625F37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8.36 (79.46 - 97.62)</w:t>
            </w:r>
          </w:p>
        </w:tc>
      </w:tr>
      <w:tr w:rsidR="002D2375" w14:paraId="7C39B09A" w14:textId="77777777" w:rsidTr="004E04F1">
        <w:trPr>
          <w:trHeight w:val="227"/>
        </w:trPr>
        <w:tc>
          <w:tcPr>
            <w:tcW w:w="988" w:type="dxa"/>
            <w:vMerge/>
          </w:tcPr>
          <w:p w14:paraId="2C28DB18" w14:textId="77777777" w:rsidR="002D2375" w:rsidRDefault="002D2375" w:rsidP="004E04F1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gridSpan w:val="3"/>
            <w:vAlign w:val="center"/>
          </w:tcPr>
          <w:p w14:paraId="52F83648" w14:textId="31C9F781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cale p</w:t>
            </w:r>
            <w:bookmarkStart w:id="0" w:name="_GoBack"/>
            <w:bookmarkEnd w:id="0"/>
            <w:r>
              <w:rPr>
                <w:rFonts w:cstheme="minorHAnsi"/>
                <w:sz w:val="24"/>
                <w:szCs w:val="24"/>
                <w:lang w:val="en-US"/>
              </w:rPr>
              <w:t>arameter</w:t>
            </w:r>
          </w:p>
        </w:tc>
        <w:tc>
          <w:tcPr>
            <w:tcW w:w="1321" w:type="dxa"/>
            <w:vAlign w:val="center"/>
          </w:tcPr>
          <w:p w14:paraId="17473D34" w14:textId="77777777" w:rsidR="002D2375" w:rsidRPr="00AA06B7" w:rsidRDefault="002D2375" w:rsidP="004E04F1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A06B7">
              <w:rPr>
                <w:rFonts w:cstheme="minorHAnsi"/>
                <w:sz w:val="24"/>
                <w:szCs w:val="24"/>
              </w:rPr>
              <w:t>θ</w:t>
            </w:r>
          </w:p>
        </w:tc>
        <w:tc>
          <w:tcPr>
            <w:tcW w:w="2154" w:type="dxa"/>
            <w:vAlign w:val="center"/>
          </w:tcPr>
          <w:p w14:paraId="2303AD96" w14:textId="22C7E273" w:rsidR="002D2375" w:rsidRPr="00DE22DE" w:rsidRDefault="002D2375" w:rsidP="004E04F1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AA06B7">
              <w:rPr>
                <w:rFonts w:cstheme="minorHAnsi"/>
                <w:sz w:val="24"/>
                <w:szCs w:val="24"/>
              </w:rPr>
              <w:t>θ</w:t>
            </w:r>
          </w:p>
        </w:tc>
        <w:tc>
          <w:tcPr>
            <w:tcW w:w="2694" w:type="dxa"/>
            <w:vAlign w:val="center"/>
          </w:tcPr>
          <w:p w14:paraId="5F272816" w14:textId="348F78A7" w:rsidR="002D2375" w:rsidRPr="000C367C" w:rsidRDefault="002D2375" w:rsidP="004E04F1">
            <w:pPr>
              <w:spacing w:line="360" w:lineRule="auto"/>
              <w:jc w:val="right"/>
              <w:rPr>
                <w:i/>
                <w:iCs/>
                <w:sz w:val="24"/>
                <w:szCs w:val="24"/>
              </w:rPr>
            </w:pPr>
            <w:r w:rsidRPr="000C367C">
              <w:rPr>
                <w:i/>
                <w:iCs/>
                <w:sz w:val="24"/>
                <w:szCs w:val="24"/>
              </w:rPr>
              <w:t>NA</w:t>
            </w:r>
          </w:p>
        </w:tc>
      </w:tr>
      <w:tr w:rsidR="002D2375" w14:paraId="1DDB666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18274687" w14:textId="4D459D16" w:rsidR="002D2375" w:rsidRPr="00E9026B" w:rsidRDefault="002D2375" w:rsidP="004E04F1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E9026B">
              <w:rPr>
                <w:rFonts w:cstheme="minorHAnsi"/>
                <w:sz w:val="24"/>
                <w:szCs w:val="24"/>
                <w:lang w:val="en-US"/>
              </w:rPr>
              <w:t>P2</w:t>
            </w:r>
          </w:p>
        </w:tc>
        <w:tc>
          <w:tcPr>
            <w:tcW w:w="1747" w:type="dxa"/>
            <w:vMerge w:val="restart"/>
            <w:vAlign w:val="center"/>
          </w:tcPr>
          <w:p w14:paraId="37739BB7" w14:textId="3669E948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orest typ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F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72CE7423" w14:textId="0B792E00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wamp</w:t>
            </w:r>
          </w:p>
        </w:tc>
        <w:tc>
          <w:tcPr>
            <w:tcW w:w="1321" w:type="dxa"/>
            <w:vAlign w:val="center"/>
          </w:tcPr>
          <w:p w14:paraId="754A4B76" w14:textId="6885DBDA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ϝ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3E3DEBAC" w14:textId="06014054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6</w:t>
            </w:r>
            <w:r w:rsidR="009852AB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 xml:space="preserve"> (-5.95 - 7.06)</w:t>
            </w:r>
          </w:p>
        </w:tc>
        <w:tc>
          <w:tcPr>
            <w:tcW w:w="2694" w:type="dxa"/>
            <w:vAlign w:val="center"/>
          </w:tcPr>
          <w:p w14:paraId="6886FE6C" w14:textId="3C07DCDD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36.86 (111.08 - 163.97)</w:t>
            </w:r>
          </w:p>
        </w:tc>
      </w:tr>
      <w:tr w:rsidR="002D2375" w14:paraId="7B89F10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7BE79B3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26C006D2" w14:textId="35C95494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159B6580" w14:textId="78B73D0B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057EF">
              <w:rPr>
                <w:rFonts w:cstheme="minorHAnsi"/>
                <w:i/>
                <w:iCs/>
                <w:sz w:val="24"/>
                <w:szCs w:val="24"/>
                <w:lang w:val="en-US"/>
              </w:rPr>
              <w:t>Terra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057EF">
              <w:rPr>
                <w:rFonts w:cstheme="minorHAnsi"/>
                <w:i/>
                <w:iCs/>
                <w:sz w:val="24"/>
                <w:szCs w:val="24"/>
                <w:lang w:val="en-US"/>
              </w:rPr>
              <w:t>firma</w:t>
            </w:r>
            <w:proofErr w:type="spellEnd"/>
          </w:p>
        </w:tc>
        <w:tc>
          <w:tcPr>
            <w:tcW w:w="1321" w:type="dxa"/>
            <w:vAlign w:val="center"/>
          </w:tcPr>
          <w:p w14:paraId="0591A137" w14:textId="0944FF18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ϝ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3EE279EC" w14:textId="4AF8936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34 (-6.19 - 6.76)</w:t>
            </w:r>
          </w:p>
        </w:tc>
        <w:tc>
          <w:tcPr>
            <w:tcW w:w="2694" w:type="dxa"/>
            <w:vAlign w:val="center"/>
          </w:tcPr>
          <w:p w14:paraId="116C1C64" w14:textId="147E692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4.82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98.73 - 111.27)</w:t>
            </w:r>
          </w:p>
        </w:tc>
      </w:tr>
      <w:tr w:rsidR="002D2375" w14:paraId="6F6A6FE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369BCB4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603D9A10" w14:textId="314F89E4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exposur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E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280A6B55" w14:textId="5B9F2863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lose</w:t>
            </w:r>
          </w:p>
        </w:tc>
        <w:tc>
          <w:tcPr>
            <w:tcW w:w="1321" w:type="dxa"/>
            <w:vAlign w:val="center"/>
          </w:tcPr>
          <w:p w14:paraId="32C472A6" w14:textId="551B92CC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ε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356F0AD2" w14:textId="3D3AD58B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45 (-5.96 - 6.89)</w:t>
            </w:r>
          </w:p>
        </w:tc>
        <w:tc>
          <w:tcPr>
            <w:tcW w:w="2694" w:type="dxa"/>
            <w:vAlign w:val="center"/>
          </w:tcPr>
          <w:p w14:paraId="7FFEDCD2" w14:textId="1982DDBC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96.54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88.03 - 105.69)</w:t>
            </w:r>
          </w:p>
        </w:tc>
      </w:tr>
      <w:tr w:rsidR="002D2375" w14:paraId="1ADD7AF2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5C6940D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1258FDD1" w14:textId="1A792D2B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76F06700" w14:textId="7228BA96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pen</w:t>
            </w:r>
          </w:p>
        </w:tc>
        <w:tc>
          <w:tcPr>
            <w:tcW w:w="1321" w:type="dxa"/>
            <w:vAlign w:val="center"/>
          </w:tcPr>
          <w:p w14:paraId="7FAC6A4D" w14:textId="0B1FD0B9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ε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1476FD31" w14:textId="151EFF2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59 (-5.86 - 7.04)</w:t>
            </w:r>
          </w:p>
        </w:tc>
        <w:tc>
          <w:tcPr>
            <w:tcW w:w="2694" w:type="dxa"/>
            <w:vAlign w:val="center"/>
          </w:tcPr>
          <w:p w14:paraId="33DC05F6" w14:textId="017FBE6E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11.41 (104.15 - 119.02)</w:t>
            </w:r>
          </w:p>
        </w:tc>
      </w:tr>
      <w:tr w:rsidR="002D2375" w14:paraId="5937EE68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2043577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4E6B9267" w14:textId="1E2A90D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position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66CBB7A1" w14:textId="2352BD62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ide branch</w:t>
            </w:r>
          </w:p>
        </w:tc>
        <w:tc>
          <w:tcPr>
            <w:tcW w:w="1321" w:type="dxa"/>
            <w:vAlign w:val="center"/>
          </w:tcPr>
          <w:p w14:paraId="30508A15" w14:textId="62D886B1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π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1CCE255E" w14:textId="612F43D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43 (-6.17 - 7.04)</w:t>
            </w:r>
          </w:p>
        </w:tc>
        <w:tc>
          <w:tcPr>
            <w:tcW w:w="2694" w:type="dxa"/>
            <w:vAlign w:val="center"/>
          </w:tcPr>
          <w:p w14:paraId="2B7C438B" w14:textId="5D0053B5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4.55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98.39 - 111.13)</w:t>
            </w:r>
          </w:p>
        </w:tc>
      </w:tr>
      <w:tr w:rsidR="002D2375" w14:paraId="061B9632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1D3CF3A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7ECCCD4D" w14:textId="5684057F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065C1441" w14:textId="17827614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op</w:t>
            </w:r>
          </w:p>
        </w:tc>
        <w:tc>
          <w:tcPr>
            <w:tcW w:w="1321" w:type="dxa"/>
            <w:vAlign w:val="center"/>
          </w:tcPr>
          <w:p w14:paraId="1581BE62" w14:textId="42EDFCF9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π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2D7174FE" w14:textId="6D4ABD0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67 (-5.96 - 7.27)</w:t>
            </w:r>
          </w:p>
        </w:tc>
        <w:tc>
          <w:tcPr>
            <w:tcW w:w="2694" w:type="dxa"/>
            <w:vAlign w:val="center"/>
          </w:tcPr>
          <w:p w14:paraId="74A2015F" w14:textId="092CB0E4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32.96 (107.76 - 159.99)</w:t>
            </w:r>
          </w:p>
        </w:tc>
      </w:tr>
      <w:tr w:rsidR="002D2375" w14:paraId="10C90100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06695F2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4866EC7A" w14:textId="55C1A1BC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construction typ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C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4CF4329A" w14:textId="5E423791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ingle tree</w:t>
            </w:r>
          </w:p>
        </w:tc>
        <w:tc>
          <w:tcPr>
            <w:tcW w:w="1321" w:type="dxa"/>
            <w:vAlign w:val="center"/>
          </w:tcPr>
          <w:p w14:paraId="4F461443" w14:textId="31C7DB0B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γ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4E8431C5" w14:textId="67420C7B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67 (-5.95 - 7.04)</w:t>
            </w:r>
          </w:p>
        </w:tc>
        <w:tc>
          <w:tcPr>
            <w:tcW w:w="2694" w:type="dxa"/>
            <w:vAlign w:val="center"/>
          </w:tcPr>
          <w:p w14:paraId="40762DD4" w14:textId="128ABE76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12.01 (105.15 - 119.04)</w:t>
            </w:r>
          </w:p>
        </w:tc>
      </w:tr>
      <w:tr w:rsidR="002D2375" w14:paraId="17D1D49D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A492CE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051F02E1" w14:textId="7A9326EC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10042157" w14:textId="1B112386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tegrated</w:t>
            </w:r>
          </w:p>
        </w:tc>
        <w:tc>
          <w:tcPr>
            <w:tcW w:w="1321" w:type="dxa"/>
            <w:vAlign w:val="center"/>
          </w:tcPr>
          <w:p w14:paraId="097FBF7B" w14:textId="1AA35EEC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γ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04E17FFE" w14:textId="6BE5B634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36 (-6.28 - 6.75)</w:t>
            </w:r>
          </w:p>
        </w:tc>
        <w:tc>
          <w:tcPr>
            <w:tcW w:w="2694" w:type="dxa"/>
            <w:vAlign w:val="center"/>
          </w:tcPr>
          <w:p w14:paraId="59F7F07D" w14:textId="4990084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2.05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 xml:space="preserve">69.55 - 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95.72)</w:t>
            </w:r>
          </w:p>
        </w:tc>
      </w:tr>
      <w:tr w:rsidR="002D2375" w14:paraId="3D6F4242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2838422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1BEAA0A4" w14:textId="644CD490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st relative height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H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42CE2513" w14:textId="7BA9D94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79712B28" w14:textId="478ADAFA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η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059194E5" w14:textId="574ED2FE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37 (-5.16 - 5.6</w:t>
            </w:r>
            <w:r w:rsidR="009852AB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14:paraId="3D09D64E" w14:textId="3625A23E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21.09 (104.64 - 139.77)</w:t>
            </w:r>
          </w:p>
        </w:tc>
      </w:tr>
      <w:tr w:rsidR="002D2375" w14:paraId="1D033E25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A6C3E68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3E826F30" w14:textId="3A70F4C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76F9E0B4" w14:textId="670C71B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6B2E62BB" w14:textId="4ABA0E41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η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6D8E9E2F" w14:textId="1E7D466F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25 (-5.28 - 5.51)</w:t>
            </w:r>
          </w:p>
        </w:tc>
        <w:tc>
          <w:tcPr>
            <w:tcW w:w="2694" w:type="dxa"/>
            <w:vAlign w:val="center"/>
          </w:tcPr>
          <w:p w14:paraId="135773D4" w14:textId="7554A41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7.29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99.99 - 114.84)</w:t>
            </w:r>
          </w:p>
        </w:tc>
      </w:tr>
      <w:tr w:rsidR="002D2375" w14:paraId="2E7D9C03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448EDE2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67AA43EC" w14:textId="45A2DEC4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2A71906A" w14:textId="7FC0C216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61BDF8A4" w14:textId="474A8B43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η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4FF88604" w14:textId="4703D1D0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14 (-5.42 - 5.45)</w:t>
            </w:r>
          </w:p>
        </w:tc>
        <w:tc>
          <w:tcPr>
            <w:tcW w:w="2694" w:type="dxa"/>
            <w:vAlign w:val="center"/>
          </w:tcPr>
          <w:p w14:paraId="0C3A2A83" w14:textId="3F559BCD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96.16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83.8 - 109.5</w:t>
            </w:r>
            <w:r w:rsidR="009852AB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>)</w:t>
            </w:r>
          </w:p>
        </w:tc>
      </w:tr>
      <w:tr w:rsidR="002D2375" w14:paraId="4548E75B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A61B1DC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325C356B" w14:textId="4CDAA110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verage precipitation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W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4B7C8B91" w14:textId="6282BB9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0403231B" w14:textId="0DA8014D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ω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076665BB" w14:textId="4895F00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46 (-4.8</w:t>
            </w:r>
            <w:r w:rsidR="000666CE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 xml:space="preserve"> - 5.67)</w:t>
            </w:r>
          </w:p>
        </w:tc>
        <w:tc>
          <w:tcPr>
            <w:tcW w:w="2694" w:type="dxa"/>
            <w:vAlign w:val="center"/>
          </w:tcPr>
          <w:p w14:paraId="7E595CC5" w14:textId="04DCA4A0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86.09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70.17 - 103.55)</w:t>
            </w:r>
          </w:p>
        </w:tc>
      </w:tr>
      <w:tr w:rsidR="002D2375" w14:paraId="368E96B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0D666E4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3B8DDF15" w14:textId="10F136F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1CD30043" w14:textId="01989CE4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65BDC8E7" w14:textId="0FADDC47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ω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3CD13975" w14:textId="03B9FB64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72 (-4.54 - 5.97)</w:t>
            </w:r>
          </w:p>
        </w:tc>
        <w:tc>
          <w:tcPr>
            <w:tcW w:w="2694" w:type="dxa"/>
            <w:vAlign w:val="center"/>
          </w:tcPr>
          <w:p w14:paraId="41961ACA" w14:textId="2B87F54C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10.48 (104.04 - 117.37)</w:t>
            </w:r>
          </w:p>
        </w:tc>
      </w:tr>
      <w:tr w:rsidR="002D2375" w14:paraId="0AD56437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F7A32B0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4A5011EA" w14:textId="0C360569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64E556F1" w14:textId="54AC46E9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4D455216" w14:textId="37165A80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ω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776AFD77" w14:textId="10EDCC86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04 (-5.19 - 5.26)</w:t>
            </w:r>
          </w:p>
        </w:tc>
        <w:tc>
          <w:tcPr>
            <w:tcW w:w="2694" w:type="dxa"/>
            <w:vAlign w:val="center"/>
          </w:tcPr>
          <w:p w14:paraId="5E8AB883" w14:textId="7BEB5D50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56.74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 xml:space="preserve">39.16 - 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77.37)</w:t>
            </w:r>
          </w:p>
        </w:tc>
      </w:tr>
      <w:tr w:rsidR="002D2375" w14:paraId="285E4BE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0FEBD0C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797CBAD1" w14:textId="5DF73D7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verage storms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0A5D84E3" w14:textId="5462C560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40BFB096" w14:textId="1E2EFA47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σ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14E64635" w14:textId="0DCBF611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12 (-5.17 - 5.19)</w:t>
            </w:r>
          </w:p>
        </w:tc>
        <w:tc>
          <w:tcPr>
            <w:tcW w:w="2694" w:type="dxa"/>
            <w:vAlign w:val="center"/>
          </w:tcPr>
          <w:p w14:paraId="61201F51" w14:textId="6BACB91F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63.01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 xml:space="preserve">50.66 - 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77.05)</w:t>
            </w:r>
          </w:p>
        </w:tc>
      </w:tr>
      <w:tr w:rsidR="002D2375" w14:paraId="2A4CE392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DA68F05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1AC24937" w14:textId="77A770F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3BF1E675" w14:textId="4B96CBA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4A22E6D4" w14:textId="54206902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σ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37FE2211" w14:textId="64ABA54B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75 (-4.58 - 5.82)</w:t>
            </w:r>
          </w:p>
        </w:tc>
        <w:tc>
          <w:tcPr>
            <w:tcW w:w="2694" w:type="dxa"/>
            <w:vAlign w:val="center"/>
          </w:tcPr>
          <w:p w14:paraId="2B6DB1DB" w14:textId="79B0524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17.22 (110.4 - 124.57)</w:t>
            </w:r>
          </w:p>
        </w:tc>
      </w:tr>
      <w:tr w:rsidR="002D2375" w14:paraId="582EA821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95B9EC6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1D466315" w14:textId="29C9AF6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2955EB30" w14:textId="044C18E4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602C530C" w14:textId="3747EB89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σ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1F7ADF8F" w14:textId="27F11426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18 (-5.15 - 5.29)</w:t>
            </w:r>
          </w:p>
        </w:tc>
        <w:tc>
          <w:tcPr>
            <w:tcW w:w="2694" w:type="dxa"/>
            <w:vAlign w:val="center"/>
          </w:tcPr>
          <w:p w14:paraId="47DF2F84" w14:textId="6E22109C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66.24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 xml:space="preserve">54.42 - 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79.04)</w:t>
            </w:r>
          </w:p>
        </w:tc>
      </w:tr>
      <w:tr w:rsidR="002D2375" w14:paraId="5C242773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41002DB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4CAA1168" w14:textId="0AE6D1EC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ifferential temperature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D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6ED63DBF" w14:textId="7134C382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1321" w:type="dxa"/>
            <w:vAlign w:val="center"/>
          </w:tcPr>
          <w:p w14:paraId="2C0BC5F8" w14:textId="3D1D0F50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5AB67F0D" w14:textId="669ED0D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46 (-5.21 - 5.89)</w:t>
            </w:r>
          </w:p>
        </w:tc>
        <w:tc>
          <w:tcPr>
            <w:tcW w:w="2694" w:type="dxa"/>
            <w:vAlign w:val="center"/>
          </w:tcPr>
          <w:p w14:paraId="26350C43" w14:textId="2C6C75A0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7.29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94.63 - 121.23)</w:t>
            </w:r>
          </w:p>
        </w:tc>
      </w:tr>
      <w:tr w:rsidR="002D2375" w14:paraId="16290648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268A87F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065A0124" w14:textId="054A6746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31C5525B" w14:textId="7F2B00F9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321" w:type="dxa"/>
            <w:vAlign w:val="center"/>
          </w:tcPr>
          <w:p w14:paraId="79F549F7" w14:textId="4427B13A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522391EC" w14:textId="6C13A460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45 (-5.2</w:t>
            </w:r>
            <w:r w:rsidR="000666CE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 xml:space="preserve"> - 5.85)</w:t>
            </w:r>
          </w:p>
        </w:tc>
        <w:tc>
          <w:tcPr>
            <w:tcW w:w="2694" w:type="dxa"/>
            <w:vAlign w:val="center"/>
          </w:tcPr>
          <w:p w14:paraId="39A1FB0D" w14:textId="2BC10CAC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5.96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99</w:t>
            </w:r>
            <w:r w:rsidR="000666CE">
              <w:rPr>
                <w:sz w:val="24"/>
                <w:szCs w:val="24"/>
              </w:rPr>
              <w:t>.00</w:t>
            </w:r>
            <w:r w:rsidRPr="00565C7C">
              <w:rPr>
                <w:sz w:val="24"/>
                <w:szCs w:val="24"/>
              </w:rPr>
              <w:t xml:space="preserve"> - 113.27)</w:t>
            </w:r>
          </w:p>
        </w:tc>
      </w:tr>
      <w:tr w:rsidR="002D2375" w14:paraId="6875E1F8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D5EBBA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6D9083A6" w14:textId="7FF7F686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7709F8EF" w14:textId="0CCA850B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321" w:type="dxa"/>
            <w:vAlign w:val="center"/>
          </w:tcPr>
          <w:p w14:paraId="549FEF65" w14:textId="05754A63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δ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4" w:type="dxa"/>
            <w:vAlign w:val="center"/>
          </w:tcPr>
          <w:p w14:paraId="16AFD83A" w14:textId="315404AD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48 (-5.17 - 5.88)</w:t>
            </w:r>
          </w:p>
        </w:tc>
        <w:tc>
          <w:tcPr>
            <w:tcW w:w="2694" w:type="dxa"/>
            <w:vAlign w:val="center"/>
          </w:tcPr>
          <w:p w14:paraId="7306D713" w14:textId="08472E37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8.48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94.36 - 123.71)</w:t>
            </w:r>
          </w:p>
        </w:tc>
      </w:tr>
      <w:tr w:rsidR="002D2375" w14:paraId="7FA8087A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9034518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 w:val="restart"/>
            <w:vAlign w:val="center"/>
          </w:tcPr>
          <w:p w14:paraId="68F18080" w14:textId="66B976ED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ain at construction (</w:t>
            </w:r>
            <w:r>
              <w:rPr>
                <w:rFonts w:cstheme="minorHAnsi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23" w:type="dxa"/>
            <w:gridSpan w:val="2"/>
            <w:vAlign w:val="center"/>
          </w:tcPr>
          <w:p w14:paraId="0D225E04" w14:textId="408505D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321" w:type="dxa"/>
            <w:vAlign w:val="center"/>
          </w:tcPr>
          <w:p w14:paraId="7A7D6C68" w14:textId="2297CF6E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ρ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54" w:type="dxa"/>
            <w:vAlign w:val="center"/>
          </w:tcPr>
          <w:p w14:paraId="38B4D163" w14:textId="7F44352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0.56 (-6.11 - 7.02)</w:t>
            </w:r>
          </w:p>
        </w:tc>
        <w:tc>
          <w:tcPr>
            <w:tcW w:w="2694" w:type="dxa"/>
            <w:vAlign w:val="center"/>
          </w:tcPr>
          <w:p w14:paraId="0BD18355" w14:textId="79756008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6.58 (100.53 - 113.02)</w:t>
            </w:r>
          </w:p>
        </w:tc>
      </w:tr>
      <w:tr w:rsidR="002D2375" w14:paraId="24D52AEA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782E01F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vMerge/>
            <w:vAlign w:val="center"/>
          </w:tcPr>
          <w:p w14:paraId="12DCB7FE" w14:textId="77777777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gridSpan w:val="2"/>
            <w:vAlign w:val="center"/>
          </w:tcPr>
          <w:p w14:paraId="388B3DA0" w14:textId="7A6D8153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21" w:type="dxa"/>
            <w:vAlign w:val="center"/>
          </w:tcPr>
          <w:p w14:paraId="50C7FF5C" w14:textId="7A51165A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ρ</w:t>
            </w:r>
            <w:r w:rsidRPr="00AA06B7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54" w:type="dxa"/>
            <w:vAlign w:val="center"/>
          </w:tcPr>
          <w:p w14:paraId="239C5D44" w14:textId="39181613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 xml:space="preserve">0.55 (-6.09 </w:t>
            </w:r>
            <w:r w:rsidR="000666CE">
              <w:rPr>
                <w:sz w:val="24"/>
                <w:szCs w:val="24"/>
              </w:rPr>
              <w:t>-</w:t>
            </w:r>
            <w:r w:rsidRPr="00565C7C">
              <w:rPr>
                <w:sz w:val="24"/>
                <w:szCs w:val="24"/>
              </w:rPr>
              <w:t xml:space="preserve"> 7</w:t>
            </w:r>
            <w:r w:rsidR="000666CE">
              <w:rPr>
                <w:sz w:val="24"/>
                <w:szCs w:val="24"/>
              </w:rPr>
              <w:t>.00</w:t>
            </w:r>
            <w:r w:rsidRPr="00565C7C">
              <w:rPr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14:paraId="40B2C24F" w14:textId="256E7699" w:rsidR="002D2375" w:rsidRPr="00565C7C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565C7C">
              <w:rPr>
                <w:sz w:val="24"/>
                <w:szCs w:val="24"/>
              </w:rPr>
              <w:t>106.39 (</w:t>
            </w:r>
            <w:r w:rsidR="009852AB">
              <w:rPr>
                <w:sz w:val="24"/>
                <w:szCs w:val="24"/>
              </w:rPr>
              <w:t xml:space="preserve">  </w:t>
            </w:r>
            <w:r w:rsidRPr="00565C7C">
              <w:rPr>
                <w:sz w:val="24"/>
                <w:szCs w:val="24"/>
              </w:rPr>
              <w:t>89.94 - 124.6</w:t>
            </w:r>
            <w:r w:rsidR="009852AB">
              <w:rPr>
                <w:sz w:val="24"/>
                <w:szCs w:val="24"/>
              </w:rPr>
              <w:t>0</w:t>
            </w:r>
            <w:r w:rsidRPr="00565C7C">
              <w:rPr>
                <w:sz w:val="24"/>
                <w:szCs w:val="24"/>
              </w:rPr>
              <w:t>)</w:t>
            </w:r>
          </w:p>
        </w:tc>
      </w:tr>
      <w:tr w:rsidR="002D2375" w14:paraId="2C739D6A" w14:textId="77777777" w:rsidTr="004E0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BDFBBB9" w14:textId="77777777" w:rsidR="002D2375" w:rsidRDefault="002D2375" w:rsidP="004E04F1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gridSpan w:val="3"/>
          </w:tcPr>
          <w:p w14:paraId="2598D020" w14:textId="1D7E9325" w:rsidR="002D2375" w:rsidRDefault="002D2375" w:rsidP="004E04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cale parameter</w:t>
            </w:r>
          </w:p>
        </w:tc>
        <w:tc>
          <w:tcPr>
            <w:tcW w:w="1321" w:type="dxa"/>
            <w:vAlign w:val="center"/>
          </w:tcPr>
          <w:p w14:paraId="7275292C" w14:textId="7D416750" w:rsidR="002D2375" w:rsidRPr="00AA06B7" w:rsidRDefault="002D2375" w:rsidP="004E04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A06B7">
              <w:rPr>
                <w:rFonts w:cstheme="minorHAnsi"/>
                <w:sz w:val="24"/>
                <w:szCs w:val="24"/>
              </w:rPr>
              <w:t>θ</w:t>
            </w:r>
          </w:p>
        </w:tc>
        <w:tc>
          <w:tcPr>
            <w:tcW w:w="2154" w:type="dxa"/>
            <w:vAlign w:val="center"/>
          </w:tcPr>
          <w:p w14:paraId="13B97D1D" w14:textId="338056E8" w:rsidR="002D2375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06B7">
              <w:rPr>
                <w:rFonts w:cstheme="minorHAnsi"/>
                <w:sz w:val="24"/>
                <w:szCs w:val="24"/>
              </w:rPr>
              <w:t>θ</w:t>
            </w:r>
          </w:p>
        </w:tc>
        <w:tc>
          <w:tcPr>
            <w:tcW w:w="2694" w:type="dxa"/>
            <w:vAlign w:val="center"/>
          </w:tcPr>
          <w:p w14:paraId="4E018C63" w14:textId="17D90F17" w:rsidR="002D2375" w:rsidRPr="00AA06B7" w:rsidRDefault="002D2375" w:rsidP="004E04F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A</w:t>
            </w:r>
          </w:p>
        </w:tc>
      </w:tr>
    </w:tbl>
    <w:p w14:paraId="3F8C9824" w14:textId="77777777" w:rsidR="00E9026B" w:rsidRDefault="00E9026B"/>
    <w:sectPr w:rsidR="00E9026B" w:rsidSect="00E902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6B"/>
    <w:rsid w:val="000666CE"/>
    <w:rsid w:val="000C367C"/>
    <w:rsid w:val="002D2375"/>
    <w:rsid w:val="0036235A"/>
    <w:rsid w:val="004A7A7B"/>
    <w:rsid w:val="004E04F1"/>
    <w:rsid w:val="00565C7C"/>
    <w:rsid w:val="007F4CCD"/>
    <w:rsid w:val="007F5FF6"/>
    <w:rsid w:val="00803A43"/>
    <w:rsid w:val="008274F7"/>
    <w:rsid w:val="008C502D"/>
    <w:rsid w:val="009852AB"/>
    <w:rsid w:val="00C05562"/>
    <w:rsid w:val="00D3222A"/>
    <w:rsid w:val="00DE22DE"/>
    <w:rsid w:val="00E73641"/>
    <w:rsid w:val="00E9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A1EA"/>
  <w15:chartTrackingRefBased/>
  <w15:docId w15:val="{5961227A-7E8C-49F4-A375-D6C068BE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26B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9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E04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2C97F42D2B8D4DAC92B9D35F75CFC6" ma:contentTypeVersion="13" ma:contentTypeDescription="Create a new document." ma:contentTypeScope="" ma:versionID="61c00ff269311795d941ef579957d97a">
  <xsd:schema xmlns:xsd="http://www.w3.org/2001/XMLSchema" xmlns:xs="http://www.w3.org/2001/XMLSchema" xmlns:p="http://schemas.microsoft.com/office/2006/metadata/properties" xmlns:ns3="23c45a7f-3b02-4768-a0aa-5b56b8891f76" xmlns:ns4="2ee81850-2975-44b6-a6f3-fb8822693323" targetNamespace="http://schemas.microsoft.com/office/2006/metadata/properties" ma:root="true" ma:fieldsID="e722a1a2dff344e8998376ac0295e3c4" ns3:_="" ns4:_="">
    <xsd:import namespace="23c45a7f-3b02-4768-a0aa-5b56b8891f76"/>
    <xsd:import namespace="2ee81850-2975-44b6-a6f3-fb8822693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c45a7f-3b02-4768-a0aa-5b56b8891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81850-2975-44b6-a6f3-fb8822693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AC2906-1053-4C5E-A8F6-DEF32115BC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14F1B34-AE74-454B-9C9E-063844C68B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c45a7f-3b02-4768-a0aa-5b56b8891f76"/>
    <ds:schemaRef ds:uri="2ee81850-2975-44b6-a6f3-fb8822693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FAD162-97D9-4E6D-86C0-3C60E08703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essone</dc:creator>
  <cp:keywords/>
  <dc:description/>
  <cp:lastModifiedBy>Mattia Bessone</cp:lastModifiedBy>
  <cp:revision>13</cp:revision>
  <dcterms:created xsi:type="dcterms:W3CDTF">2020-10-27T09:09:00Z</dcterms:created>
  <dcterms:modified xsi:type="dcterms:W3CDTF">2020-11-26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2C97F42D2B8D4DAC92B9D35F75CFC6</vt:lpwstr>
  </property>
</Properties>
</file>